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7B9FF" w14:textId="6FAC93BC" w:rsidR="003544DA" w:rsidRPr="00C44754" w:rsidRDefault="009B028D" w:rsidP="003544DA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AB41C7">
        <w:rPr>
          <w:rFonts w:ascii="Times New Roman" w:hAnsi="Times New Roman" w:cs="Times New Roman"/>
          <w:b/>
          <w:bCs/>
        </w:rPr>
        <w:t>B</w:t>
      </w:r>
      <w:r w:rsidR="003544DA" w:rsidRPr="00C44754">
        <w:rPr>
          <w:rFonts w:ascii="Times New Roman" w:hAnsi="Times New Roman" w:cs="Times New Roman"/>
          <w:b/>
          <w:bCs/>
        </w:rPr>
        <w:t>. Search strategy</w:t>
      </w:r>
    </w:p>
    <w:p w14:paraId="5997556F" w14:textId="77777777" w:rsidR="003544DA" w:rsidRPr="00B57D76" w:rsidRDefault="003544DA" w:rsidP="003544DA">
      <w:pPr>
        <w:jc w:val="center"/>
        <w:rPr>
          <w:rFonts w:ascii="Times New Roman" w:hAnsi="Times New Roman" w:cs="Times New Roman"/>
        </w:rPr>
      </w:pPr>
    </w:p>
    <w:tbl>
      <w:tblPr>
        <w:tblStyle w:val="PlainTable2"/>
        <w:tblW w:w="8640" w:type="dxa"/>
        <w:tblLook w:val="04A0" w:firstRow="1" w:lastRow="0" w:firstColumn="1" w:lastColumn="0" w:noHBand="0" w:noVBand="1"/>
      </w:tblPr>
      <w:tblGrid>
        <w:gridCol w:w="584"/>
        <w:gridCol w:w="1296"/>
        <w:gridCol w:w="1020"/>
        <w:gridCol w:w="4591"/>
        <w:gridCol w:w="1149"/>
      </w:tblGrid>
      <w:tr w:rsidR="003544DA" w:rsidRPr="00B57D76" w14:paraId="1CD47E0A" w14:textId="77777777" w:rsidTr="002D17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DB56F73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296" w:type="dxa"/>
          </w:tcPr>
          <w:p w14:paraId="54814660" w14:textId="77777777" w:rsidR="003544DA" w:rsidRPr="00B57D76" w:rsidRDefault="003544DA" w:rsidP="002D1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57D76">
              <w:rPr>
                <w:rFonts w:ascii="Times New Roman" w:hAnsi="Times New Roman" w:cs="Times New Roman"/>
              </w:rPr>
              <w:t>Database</w:t>
            </w:r>
          </w:p>
        </w:tc>
        <w:tc>
          <w:tcPr>
            <w:tcW w:w="1020" w:type="dxa"/>
            <w:noWrap/>
          </w:tcPr>
          <w:p w14:paraId="7E75A22B" w14:textId="77777777" w:rsidR="003544DA" w:rsidRPr="00B57D76" w:rsidRDefault="003544DA" w:rsidP="002D1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  <w:lang w:val="fr-CA"/>
              </w:rPr>
              <w:t xml:space="preserve">Search </w:t>
            </w:r>
          </w:p>
        </w:tc>
        <w:tc>
          <w:tcPr>
            <w:tcW w:w="4593" w:type="dxa"/>
          </w:tcPr>
          <w:p w14:paraId="01DB4EE6" w14:textId="77777777" w:rsidR="003544DA" w:rsidRPr="00B57D76" w:rsidRDefault="003544DA" w:rsidP="002D1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  <w:lang w:val="fr-CA"/>
              </w:rPr>
              <w:t>Query</w:t>
            </w:r>
          </w:p>
        </w:tc>
        <w:tc>
          <w:tcPr>
            <w:tcW w:w="1147" w:type="dxa"/>
            <w:noWrap/>
          </w:tcPr>
          <w:p w14:paraId="556E8A05" w14:textId="77777777" w:rsidR="003544DA" w:rsidRPr="00B57D76" w:rsidRDefault="003544DA" w:rsidP="002D178B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 w:rsidRPr="00B57D76">
              <w:rPr>
                <w:rFonts w:ascii="Times New Roman" w:hAnsi="Times New Roman" w:cs="Times New Roman"/>
                <w:lang w:val="fr-CA"/>
              </w:rPr>
              <w:t>Records</w:t>
            </w:r>
          </w:p>
          <w:p w14:paraId="0CB1D211" w14:textId="77777777" w:rsidR="003544DA" w:rsidRPr="00B57D76" w:rsidRDefault="003544DA" w:rsidP="002D17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  <w:lang w:val="fr-CA"/>
              </w:rPr>
              <w:t>retrieved</w:t>
            </w:r>
          </w:p>
        </w:tc>
      </w:tr>
      <w:tr w:rsidR="003544DA" w:rsidRPr="00B57D76" w14:paraId="3E9ED19D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EF41163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96" w:type="dxa"/>
          </w:tcPr>
          <w:p w14:paraId="144BCEF2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CINAHL</w:t>
            </w:r>
            <w:r w:rsidRPr="00B57D76">
              <w:rPr>
                <w:rFonts w:ascii="Times New Roman" w:hAnsi="Times New Roman" w:cs="Times New Roman"/>
              </w:rPr>
              <w:br/>
            </w:r>
          </w:p>
        </w:tc>
        <w:tc>
          <w:tcPr>
            <w:tcW w:w="1020" w:type="dxa"/>
            <w:noWrap/>
          </w:tcPr>
          <w:p w14:paraId="3B4ED46F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3" w:type="dxa"/>
          </w:tcPr>
          <w:p w14:paraId="5A387AD8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MH “Diagnostic Reasoning”) OR (MH “Decision-making, Clinical+”)</w:t>
            </w:r>
          </w:p>
        </w:tc>
        <w:tc>
          <w:tcPr>
            <w:tcW w:w="1147" w:type="dxa"/>
            <w:noWrap/>
          </w:tcPr>
          <w:p w14:paraId="43CD861D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1580</w:t>
            </w:r>
          </w:p>
        </w:tc>
      </w:tr>
      <w:tr w:rsidR="003544DA" w:rsidRPr="00B57D76" w14:paraId="5126236E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DDC4E06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7AA1BCA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13F8E588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3" w:type="dxa"/>
          </w:tcPr>
          <w:p w14:paraId="4E8A6161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Clinical N2 (Reason* OR judgement* OR think* OR Prediction*)) OR (Diagnos* N2 (Reasoning OR Differential)) OR (Decision* N2 clinical) OR (Medical N2 reasoning)</w:t>
            </w:r>
          </w:p>
        </w:tc>
        <w:tc>
          <w:tcPr>
            <w:tcW w:w="1147" w:type="dxa"/>
            <w:noWrap/>
          </w:tcPr>
          <w:p w14:paraId="2DC6B150" w14:textId="77777777" w:rsidR="003544DA" w:rsidRPr="00B57D76" w:rsidRDefault="003544DA" w:rsidP="002D178B">
            <w:pPr>
              <w:pStyle w:val="Heading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57D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7334</w:t>
            </w:r>
          </w:p>
          <w:p w14:paraId="3A8D1331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544DA" w:rsidRPr="00B57D76" w14:paraId="4570C681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F2A0AA1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AE689E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0944F401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3" w:type="dxa"/>
          </w:tcPr>
          <w:p w14:paraId="35518DBA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1 OR S2)</w:t>
            </w:r>
          </w:p>
        </w:tc>
        <w:tc>
          <w:tcPr>
            <w:tcW w:w="1147" w:type="dxa"/>
            <w:noWrap/>
          </w:tcPr>
          <w:p w14:paraId="14B6D75D" w14:textId="77777777" w:rsidR="003544DA" w:rsidRPr="00B57D76" w:rsidRDefault="003544DA" w:rsidP="002D178B">
            <w:pPr>
              <w:pStyle w:val="Heading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57D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7334</w:t>
            </w:r>
          </w:p>
        </w:tc>
      </w:tr>
      <w:tr w:rsidR="003544DA" w:rsidRPr="00B57D76" w14:paraId="2E259DC8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27C13CA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D0FE674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2608C137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3" w:type="dxa"/>
          </w:tcPr>
          <w:p w14:paraId="38E922FD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MH “Semantics”) OR (MH “Psycholinguistics”)</w:t>
            </w:r>
          </w:p>
        </w:tc>
        <w:tc>
          <w:tcPr>
            <w:tcW w:w="1147" w:type="dxa"/>
            <w:noWrap/>
          </w:tcPr>
          <w:p w14:paraId="62F00CBD" w14:textId="77777777" w:rsidR="003544DA" w:rsidRPr="00B57D76" w:rsidRDefault="003544DA" w:rsidP="002D178B">
            <w:pPr>
              <w:pStyle w:val="Heading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57D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209</w:t>
            </w:r>
          </w:p>
        </w:tc>
      </w:tr>
      <w:tr w:rsidR="003544DA" w:rsidRPr="00B57D76" w14:paraId="137D42B5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7422C371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4B0B252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39B5DFC3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593" w:type="dxa"/>
          </w:tcPr>
          <w:p w14:paraId="11560BF1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emantic* OR psycholinguistic*</w:t>
            </w:r>
          </w:p>
        </w:tc>
        <w:tc>
          <w:tcPr>
            <w:tcW w:w="1147" w:type="dxa"/>
            <w:noWrap/>
          </w:tcPr>
          <w:p w14:paraId="2D14D6B2" w14:textId="77777777" w:rsidR="003544DA" w:rsidRPr="00B57D76" w:rsidRDefault="003544DA" w:rsidP="002D178B">
            <w:pPr>
              <w:pStyle w:val="Heading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57D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357</w:t>
            </w:r>
          </w:p>
        </w:tc>
      </w:tr>
      <w:tr w:rsidR="003544DA" w:rsidRPr="00B57D76" w14:paraId="33CA8523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774DDA4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6967A5C8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484FD541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593" w:type="dxa"/>
          </w:tcPr>
          <w:p w14:paraId="39B4F22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4 OR S5)</w:t>
            </w:r>
          </w:p>
        </w:tc>
        <w:tc>
          <w:tcPr>
            <w:tcW w:w="1147" w:type="dxa"/>
            <w:noWrap/>
          </w:tcPr>
          <w:p w14:paraId="6DBAD6AC" w14:textId="77777777" w:rsidR="003544DA" w:rsidRPr="00B57D76" w:rsidRDefault="003544DA" w:rsidP="002D178B">
            <w:pPr>
              <w:pStyle w:val="Heading2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B57D7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357</w:t>
            </w:r>
          </w:p>
        </w:tc>
      </w:tr>
      <w:tr w:rsidR="003544DA" w:rsidRPr="00B57D76" w14:paraId="20BBC158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7B6264E8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08C60648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2FEB9E2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593" w:type="dxa"/>
          </w:tcPr>
          <w:p w14:paraId="7D1ECECC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3 AND S6)</w:t>
            </w:r>
          </w:p>
        </w:tc>
        <w:tc>
          <w:tcPr>
            <w:tcW w:w="1147" w:type="dxa"/>
            <w:noWrap/>
          </w:tcPr>
          <w:p w14:paraId="21F074C0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402</w:t>
            </w:r>
          </w:p>
        </w:tc>
      </w:tr>
      <w:tr w:rsidR="003544DA" w:rsidRPr="00B57D76" w14:paraId="72184D5B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DF50D68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D1030B7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11299F78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593" w:type="dxa"/>
          </w:tcPr>
          <w:p w14:paraId="04D780E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7 AND LA (english OR french) AND DT 19900101-20231231</w:t>
            </w:r>
          </w:p>
        </w:tc>
        <w:tc>
          <w:tcPr>
            <w:tcW w:w="1147" w:type="dxa"/>
            <w:noWrap/>
          </w:tcPr>
          <w:p w14:paraId="5A79149A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393</w:t>
            </w:r>
          </w:p>
        </w:tc>
      </w:tr>
      <w:tr w:rsidR="003544DA" w:rsidRPr="00B57D76" w14:paraId="7D261C73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95C8E1A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96" w:type="dxa"/>
          </w:tcPr>
          <w:p w14:paraId="5EC4409A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 xml:space="preserve">MEDLINE </w:t>
            </w:r>
          </w:p>
        </w:tc>
        <w:tc>
          <w:tcPr>
            <w:tcW w:w="1020" w:type="dxa"/>
            <w:noWrap/>
          </w:tcPr>
          <w:p w14:paraId="29EF46E3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3" w:type="dxa"/>
          </w:tcPr>
          <w:p w14:paraId="5B7F3E5E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diagnosis/ or clinical decision-making/ or clinical reasoning/ or diagnosis, differential/</w:t>
            </w:r>
            <w:r w:rsidRPr="00B57D76">
              <w:rPr>
                <w:rFonts w:ascii="Times New Roman" w:hAnsi="Times New Roman" w:cs="Times New Roman"/>
                <w:shd w:val="clear" w:color="auto" w:fill="FFFFFF"/>
              </w:rPr>
              <w:t>judgment/ or problem solving/</w:t>
            </w:r>
          </w:p>
        </w:tc>
        <w:tc>
          <w:tcPr>
            <w:tcW w:w="1147" w:type="dxa"/>
            <w:noWrap/>
          </w:tcPr>
          <w:p w14:paraId="3B887610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546343</w:t>
            </w:r>
          </w:p>
        </w:tc>
      </w:tr>
      <w:tr w:rsidR="003544DA" w:rsidRPr="00B57D76" w14:paraId="345C49D2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A1E6369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AD881E5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1EFC045C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3" w:type="dxa"/>
          </w:tcPr>
          <w:p w14:paraId="454012EA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Style w:val="searchhistory-search-term"/>
                <w:rFonts w:ascii="Times New Roman" w:hAnsi="Times New Roman" w:cs="Times New Roman"/>
              </w:rPr>
              <w:t>(Clinical adj2 (Reason* or judgement* or think* or Prediction*)) ab,kf,ti.</w:t>
            </w:r>
          </w:p>
        </w:tc>
        <w:tc>
          <w:tcPr>
            <w:tcW w:w="1147" w:type="dxa"/>
            <w:noWrap/>
          </w:tcPr>
          <w:p w14:paraId="46227E83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18126</w:t>
            </w:r>
          </w:p>
        </w:tc>
      </w:tr>
      <w:tr w:rsidR="003544DA" w:rsidRPr="00B57D76" w14:paraId="3D3BBD28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388DC26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47275FF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7625897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3" w:type="dxa"/>
          </w:tcPr>
          <w:p w14:paraId="191734D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1 OR S2)</w:t>
            </w:r>
            <w:r w:rsidRPr="00B57D76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1147" w:type="dxa"/>
            <w:noWrap/>
          </w:tcPr>
          <w:p w14:paraId="2A529570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686049</w:t>
            </w:r>
          </w:p>
        </w:tc>
      </w:tr>
      <w:tr w:rsidR="003544DA" w:rsidRPr="00B57D76" w14:paraId="6F0C6D30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37D48EB5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073942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1D07E401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3" w:type="dxa"/>
          </w:tcPr>
          <w:p w14:paraId="52C2BE9F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Style w:val="searchhistory-search-term"/>
                <w:rFonts w:ascii="Times New Roman" w:hAnsi="Times New Roman" w:cs="Times New Roman"/>
              </w:rPr>
              <w:t>Semantics</w:t>
            </w:r>
          </w:p>
        </w:tc>
        <w:tc>
          <w:tcPr>
            <w:tcW w:w="1147" w:type="dxa"/>
            <w:noWrap/>
          </w:tcPr>
          <w:p w14:paraId="1417C5D0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8442</w:t>
            </w:r>
          </w:p>
        </w:tc>
      </w:tr>
      <w:tr w:rsidR="003544DA" w:rsidRPr="00B57D76" w14:paraId="072F935B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AC5C638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20522EE2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0BDD5418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593" w:type="dxa"/>
          </w:tcPr>
          <w:p w14:paraId="44EFD4D7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Style w:val="searchhistory-search-term"/>
                <w:rFonts w:ascii="Times New Roman" w:hAnsi="Times New Roman" w:cs="Times New Roman"/>
              </w:rPr>
              <w:t>"Semantic*ab,kf,ti.</w:t>
            </w:r>
          </w:p>
        </w:tc>
        <w:tc>
          <w:tcPr>
            <w:tcW w:w="1147" w:type="dxa"/>
            <w:noWrap/>
          </w:tcPr>
          <w:p w14:paraId="3FC517D1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45328</w:t>
            </w:r>
          </w:p>
        </w:tc>
      </w:tr>
      <w:tr w:rsidR="003544DA" w:rsidRPr="00B57D76" w14:paraId="76688B55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734C926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F158E65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09049F7F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593" w:type="dxa"/>
          </w:tcPr>
          <w:p w14:paraId="116786B5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4 OR S5)</w:t>
            </w:r>
          </w:p>
        </w:tc>
        <w:tc>
          <w:tcPr>
            <w:tcW w:w="1147" w:type="dxa"/>
            <w:noWrap/>
          </w:tcPr>
          <w:p w14:paraId="4BA790BD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57463</w:t>
            </w:r>
          </w:p>
        </w:tc>
      </w:tr>
      <w:tr w:rsidR="003544DA" w:rsidRPr="00B57D76" w14:paraId="01BEAF34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3B63291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FBEB3BA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7201B23F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593" w:type="dxa"/>
          </w:tcPr>
          <w:p w14:paraId="46200642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3 AND S6)</w:t>
            </w:r>
          </w:p>
        </w:tc>
        <w:tc>
          <w:tcPr>
            <w:tcW w:w="1147" w:type="dxa"/>
            <w:noWrap/>
          </w:tcPr>
          <w:p w14:paraId="559CF70E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964</w:t>
            </w:r>
          </w:p>
        </w:tc>
      </w:tr>
      <w:tr w:rsidR="003544DA" w:rsidRPr="00B57D76" w14:paraId="5B27C87A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B540C93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2731D1A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053033AC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593" w:type="dxa"/>
          </w:tcPr>
          <w:p w14:paraId="253B11C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limit S7 to ((english or french) and yr="1990 -Current")</w:t>
            </w:r>
          </w:p>
        </w:tc>
        <w:tc>
          <w:tcPr>
            <w:tcW w:w="1147" w:type="dxa"/>
            <w:noWrap/>
          </w:tcPr>
          <w:p w14:paraId="66260201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710</w:t>
            </w:r>
          </w:p>
        </w:tc>
      </w:tr>
      <w:tr w:rsidR="003544DA" w:rsidRPr="00B57D76" w14:paraId="79C05371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042C5E4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96" w:type="dxa"/>
          </w:tcPr>
          <w:p w14:paraId="3CAE7FF0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EMBASE</w:t>
            </w:r>
          </w:p>
        </w:tc>
        <w:tc>
          <w:tcPr>
            <w:tcW w:w="1020" w:type="dxa"/>
            <w:noWrap/>
          </w:tcPr>
          <w:p w14:paraId="0D6EF84D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3" w:type="dxa"/>
          </w:tcPr>
          <w:p w14:paraId="75385AD7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clinical reasoning/ or diagnostic reasoning/diagnostic accuracy/ or diagnostic reasoning/ or differential diagnosis/ or dual diagnosis/decision making/ or clinical decision making/ or medical decision making/</w:t>
            </w:r>
          </w:p>
        </w:tc>
        <w:tc>
          <w:tcPr>
            <w:tcW w:w="1147" w:type="dxa"/>
            <w:noWrap/>
          </w:tcPr>
          <w:p w14:paraId="0E01E524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1085848</w:t>
            </w:r>
          </w:p>
        </w:tc>
      </w:tr>
      <w:tr w:rsidR="003544DA" w:rsidRPr="00B57D76" w14:paraId="2E1B3A30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24E0D2F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675CBD15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6BCEB5E1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3" w:type="dxa"/>
          </w:tcPr>
          <w:p w14:paraId="74245E1D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Clinical ADJ2 (Reason* OR judgement* OR think* OR Prediction*)) OR (Diagnos* ADJ2 (Reasoning OR Differential)) OR (Decision* ADJ2 clinical) OR (Medical ADJ2 reasoning)</w:t>
            </w:r>
          </w:p>
        </w:tc>
        <w:tc>
          <w:tcPr>
            <w:tcW w:w="1147" w:type="dxa"/>
            <w:noWrap/>
          </w:tcPr>
          <w:p w14:paraId="323B7599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593642</w:t>
            </w:r>
          </w:p>
        </w:tc>
      </w:tr>
      <w:tr w:rsidR="003544DA" w:rsidRPr="00B57D76" w14:paraId="0A97113B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594017A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A098E71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5BAA7F2F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3" w:type="dxa"/>
          </w:tcPr>
          <w:p w14:paraId="36DE0AE9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1 OR S2)</w:t>
            </w:r>
          </w:p>
        </w:tc>
        <w:tc>
          <w:tcPr>
            <w:tcW w:w="1147" w:type="dxa"/>
            <w:noWrap/>
          </w:tcPr>
          <w:p w14:paraId="7F556881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1225918</w:t>
            </w:r>
          </w:p>
        </w:tc>
      </w:tr>
      <w:tr w:rsidR="003544DA" w:rsidRPr="00B57D76" w14:paraId="739F5968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07CBB5B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2C2C715E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4005FEC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3" w:type="dxa"/>
          </w:tcPr>
          <w:p w14:paraId="410C447A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emantic/</w:t>
            </w:r>
          </w:p>
        </w:tc>
        <w:tc>
          <w:tcPr>
            <w:tcW w:w="1147" w:type="dxa"/>
            <w:noWrap/>
          </w:tcPr>
          <w:p w14:paraId="0EABE5E6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30187</w:t>
            </w:r>
          </w:p>
        </w:tc>
      </w:tr>
      <w:tr w:rsidR="003544DA" w:rsidRPr="00B57D76" w14:paraId="578E8F5C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335D51B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033D3D10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5F5C3087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593" w:type="dxa"/>
          </w:tcPr>
          <w:p w14:paraId="6EBEA134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emantic* OR semantic qualifiers.ab,kf,ti.</w:t>
            </w:r>
          </w:p>
        </w:tc>
        <w:tc>
          <w:tcPr>
            <w:tcW w:w="1147" w:type="dxa"/>
            <w:noWrap/>
          </w:tcPr>
          <w:p w14:paraId="223B49E5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6653</w:t>
            </w:r>
          </w:p>
        </w:tc>
      </w:tr>
      <w:tr w:rsidR="003544DA" w:rsidRPr="00B57D76" w14:paraId="5C9975D5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31EACF8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ADE52D4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5E1C535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593" w:type="dxa"/>
          </w:tcPr>
          <w:p w14:paraId="7FB67058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4 OR S5)</w:t>
            </w:r>
          </w:p>
        </w:tc>
        <w:tc>
          <w:tcPr>
            <w:tcW w:w="1147" w:type="dxa"/>
            <w:noWrap/>
          </w:tcPr>
          <w:p w14:paraId="1500D935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32098</w:t>
            </w:r>
          </w:p>
        </w:tc>
      </w:tr>
      <w:tr w:rsidR="003544DA" w:rsidRPr="00B57D76" w14:paraId="2BAAB359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64A5356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6C6BAD62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79E769B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593" w:type="dxa"/>
          </w:tcPr>
          <w:p w14:paraId="3DCF2E2E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3 AND S6)</w:t>
            </w:r>
          </w:p>
        </w:tc>
        <w:tc>
          <w:tcPr>
            <w:tcW w:w="1147" w:type="dxa"/>
            <w:noWrap/>
          </w:tcPr>
          <w:p w14:paraId="502B6411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921</w:t>
            </w:r>
          </w:p>
        </w:tc>
      </w:tr>
      <w:tr w:rsidR="003544DA" w:rsidRPr="00B57D76" w14:paraId="308564A2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EAF28A2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30B6BDBF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6D9A1BA1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593" w:type="dxa"/>
          </w:tcPr>
          <w:p w14:paraId="4C22E81F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7 AND limit to ((english or french) and yr="1990 -Current")</w:t>
            </w:r>
          </w:p>
        </w:tc>
        <w:tc>
          <w:tcPr>
            <w:tcW w:w="1147" w:type="dxa"/>
            <w:noWrap/>
          </w:tcPr>
          <w:p w14:paraId="722FD82F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738</w:t>
            </w:r>
          </w:p>
        </w:tc>
      </w:tr>
      <w:tr w:rsidR="003544DA" w:rsidRPr="00B57D76" w14:paraId="180F10D2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8726183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96" w:type="dxa"/>
          </w:tcPr>
          <w:p w14:paraId="27139D1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APA PsyINFO</w:t>
            </w:r>
          </w:p>
        </w:tc>
        <w:tc>
          <w:tcPr>
            <w:tcW w:w="1020" w:type="dxa"/>
            <w:noWrap/>
          </w:tcPr>
          <w:p w14:paraId="367DF4D6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3" w:type="dxa"/>
          </w:tcPr>
          <w:p w14:paraId="19269727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decision making/ or judgment/ or problem solving/Differential Diagnosis/ or Medical Diagnosis/ or Diagnosis/ or Dual Diagnosis/</w:t>
            </w:r>
          </w:p>
        </w:tc>
        <w:tc>
          <w:tcPr>
            <w:tcW w:w="1147" w:type="dxa"/>
            <w:noWrap/>
          </w:tcPr>
          <w:p w14:paraId="78816BBC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10297</w:t>
            </w:r>
          </w:p>
        </w:tc>
      </w:tr>
      <w:tr w:rsidR="003544DA" w:rsidRPr="00B57D76" w14:paraId="59F7626A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5051624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F2F325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50AB8747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3" w:type="dxa"/>
          </w:tcPr>
          <w:p w14:paraId="5F718DE0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Clinical ADJ2 (Reason* OR judgement* OR think* OR Prediction*)) OR (Diagnos* ADJ2 (Reasoning OR Differential)) OR (Decision* ADJ2 clinical) OR (Medical ADJ2 reasoning)</w:t>
            </w:r>
          </w:p>
        </w:tc>
        <w:tc>
          <w:tcPr>
            <w:tcW w:w="1147" w:type="dxa"/>
            <w:noWrap/>
          </w:tcPr>
          <w:p w14:paraId="225CB779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40647</w:t>
            </w:r>
          </w:p>
        </w:tc>
      </w:tr>
      <w:tr w:rsidR="003544DA" w:rsidRPr="00B57D76" w14:paraId="45E434AA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28764F6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F38ECCA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65E0B66F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3" w:type="dxa"/>
          </w:tcPr>
          <w:p w14:paraId="78C3A1E1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 xml:space="preserve">(S1 OR S2) </w:t>
            </w:r>
          </w:p>
        </w:tc>
        <w:tc>
          <w:tcPr>
            <w:tcW w:w="1147" w:type="dxa"/>
            <w:noWrap/>
          </w:tcPr>
          <w:p w14:paraId="0426219D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34315</w:t>
            </w:r>
          </w:p>
        </w:tc>
      </w:tr>
      <w:tr w:rsidR="003544DA" w:rsidRPr="00B57D76" w14:paraId="62315E2B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5EC5332D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4E4921E2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66A5C174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3" w:type="dxa"/>
          </w:tcPr>
          <w:p w14:paraId="7FFB5D9F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emantic</w:t>
            </w:r>
          </w:p>
        </w:tc>
        <w:tc>
          <w:tcPr>
            <w:tcW w:w="1147" w:type="dxa"/>
            <w:noWrap/>
          </w:tcPr>
          <w:p w14:paraId="69439ED6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0942</w:t>
            </w:r>
          </w:p>
        </w:tc>
      </w:tr>
      <w:tr w:rsidR="003544DA" w:rsidRPr="00B57D76" w14:paraId="38F429E5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1AF67D14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7D29197D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2CC3DD94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593" w:type="dxa"/>
          </w:tcPr>
          <w:p w14:paraId="7118325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"Semantic*"ab,id,ti</w:t>
            </w:r>
          </w:p>
        </w:tc>
        <w:tc>
          <w:tcPr>
            <w:tcW w:w="1147" w:type="dxa"/>
            <w:noWrap/>
          </w:tcPr>
          <w:p w14:paraId="484FD03A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55327</w:t>
            </w:r>
          </w:p>
        </w:tc>
      </w:tr>
      <w:tr w:rsidR="003544DA" w:rsidRPr="00B57D76" w14:paraId="60CA17E4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9F81474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0D356CF4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55A172B4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593" w:type="dxa"/>
          </w:tcPr>
          <w:p w14:paraId="2DBA47B9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4 OR S5)</w:t>
            </w:r>
          </w:p>
        </w:tc>
        <w:tc>
          <w:tcPr>
            <w:tcW w:w="1147" w:type="dxa"/>
            <w:noWrap/>
          </w:tcPr>
          <w:p w14:paraId="5E5E4000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56246</w:t>
            </w:r>
          </w:p>
        </w:tc>
      </w:tr>
      <w:tr w:rsidR="003544DA" w:rsidRPr="00B57D76" w14:paraId="1525BA3B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44036224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0D8D086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28C48F87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593" w:type="dxa"/>
          </w:tcPr>
          <w:p w14:paraId="17C308A2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3 AND S6)</w:t>
            </w:r>
          </w:p>
        </w:tc>
        <w:tc>
          <w:tcPr>
            <w:tcW w:w="1147" w:type="dxa"/>
            <w:noWrap/>
          </w:tcPr>
          <w:p w14:paraId="302EF97B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431</w:t>
            </w:r>
          </w:p>
        </w:tc>
      </w:tr>
      <w:tr w:rsidR="003544DA" w:rsidRPr="00B57D76" w14:paraId="7D8C63AF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6366150A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E4215E5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284ED64C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593" w:type="dxa"/>
          </w:tcPr>
          <w:p w14:paraId="737FEEDC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7 AND LANGUAGE: (English OR French) and yr= “1990-Current”)</w:t>
            </w:r>
          </w:p>
        </w:tc>
        <w:tc>
          <w:tcPr>
            <w:tcW w:w="1147" w:type="dxa"/>
            <w:noWrap/>
          </w:tcPr>
          <w:p w14:paraId="0DFB522E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002</w:t>
            </w:r>
          </w:p>
        </w:tc>
      </w:tr>
      <w:tr w:rsidR="003544DA" w:rsidRPr="00B57D76" w14:paraId="6C2050C2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DD91A87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96" w:type="dxa"/>
          </w:tcPr>
          <w:p w14:paraId="5CDB5A86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Web of Science</w:t>
            </w:r>
          </w:p>
        </w:tc>
        <w:tc>
          <w:tcPr>
            <w:tcW w:w="1020" w:type="dxa"/>
            <w:noWrap/>
          </w:tcPr>
          <w:p w14:paraId="662CAA5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593" w:type="dxa"/>
          </w:tcPr>
          <w:p w14:paraId="5A8F6F0C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Clinical NEAR/2 (Reason* OR judgement* OR think* OR Prediction*)) OR (Diagnos* NEAR/2 (Reasoning OR Differential)) OR (Decision* NEAR/2 clinical) OR (Medical NEAR/2 reasoning)</w:t>
            </w:r>
          </w:p>
        </w:tc>
        <w:tc>
          <w:tcPr>
            <w:tcW w:w="1147" w:type="dxa"/>
            <w:noWrap/>
          </w:tcPr>
          <w:p w14:paraId="4BA3F5FA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00949</w:t>
            </w:r>
          </w:p>
        </w:tc>
      </w:tr>
      <w:tr w:rsidR="003544DA" w:rsidRPr="00B57D76" w14:paraId="5E69FEA2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EC7139F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26487907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4557D936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593" w:type="dxa"/>
          </w:tcPr>
          <w:p w14:paraId="5634B406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emantic* OR psycholinguistic*</w:t>
            </w:r>
          </w:p>
        </w:tc>
        <w:tc>
          <w:tcPr>
            <w:tcW w:w="1147" w:type="dxa"/>
            <w:noWrap/>
          </w:tcPr>
          <w:p w14:paraId="3EEB27FE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269676</w:t>
            </w:r>
          </w:p>
        </w:tc>
      </w:tr>
      <w:tr w:rsidR="003544DA" w:rsidRPr="00B57D76" w14:paraId="6D19599C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235A7202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5FD47271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74375055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593" w:type="dxa"/>
          </w:tcPr>
          <w:p w14:paraId="0911D3AE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(S1 OR S2)</w:t>
            </w:r>
          </w:p>
        </w:tc>
        <w:tc>
          <w:tcPr>
            <w:tcW w:w="1147" w:type="dxa"/>
            <w:noWrap/>
          </w:tcPr>
          <w:p w14:paraId="0BF26500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910</w:t>
            </w:r>
          </w:p>
        </w:tc>
      </w:tr>
      <w:tr w:rsidR="003544DA" w:rsidRPr="00B57D76" w14:paraId="4F6FC728" w14:textId="77777777" w:rsidTr="002D178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08FA0C0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21168898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020" w:type="dxa"/>
            <w:noWrap/>
          </w:tcPr>
          <w:p w14:paraId="7882F473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593" w:type="dxa"/>
          </w:tcPr>
          <w:p w14:paraId="52E8E530" w14:textId="77777777" w:rsidR="003544DA" w:rsidRPr="00B57D76" w:rsidRDefault="003544DA" w:rsidP="002D178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S3 AND (PY=(1990-2023)) AND LANGUAGE: (English OR French)</w:t>
            </w:r>
          </w:p>
        </w:tc>
        <w:tc>
          <w:tcPr>
            <w:tcW w:w="1147" w:type="dxa"/>
            <w:noWrap/>
          </w:tcPr>
          <w:p w14:paraId="4BAD38FB" w14:textId="77777777" w:rsidR="003544DA" w:rsidRPr="00B57D76" w:rsidRDefault="003544DA" w:rsidP="002D178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868</w:t>
            </w:r>
          </w:p>
        </w:tc>
      </w:tr>
      <w:tr w:rsidR="003544DA" w:rsidRPr="00B57D76" w14:paraId="208E4F9E" w14:textId="77777777" w:rsidTr="002D17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4" w:type="dxa"/>
          </w:tcPr>
          <w:p w14:paraId="0E38186F" w14:textId="77777777" w:rsidR="003544DA" w:rsidRPr="00B57D76" w:rsidRDefault="003544DA" w:rsidP="002D17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6" w:type="dxa"/>
          </w:tcPr>
          <w:p w14:paraId="190E1811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20" w:type="dxa"/>
            <w:noWrap/>
          </w:tcPr>
          <w:p w14:paraId="4CBE116D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4593" w:type="dxa"/>
          </w:tcPr>
          <w:p w14:paraId="32AF66DA" w14:textId="77777777" w:rsidR="003544DA" w:rsidRPr="00B57D76" w:rsidRDefault="003544DA" w:rsidP="002D17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47" w:type="dxa"/>
            <w:noWrap/>
          </w:tcPr>
          <w:p w14:paraId="0E099463" w14:textId="77777777" w:rsidR="003544DA" w:rsidRPr="00B57D76" w:rsidRDefault="003544DA" w:rsidP="002D178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57D76">
              <w:rPr>
                <w:rFonts w:ascii="Times New Roman" w:hAnsi="Times New Roman" w:cs="Times New Roman"/>
              </w:rPr>
              <w:t>8711</w:t>
            </w:r>
          </w:p>
        </w:tc>
      </w:tr>
    </w:tbl>
    <w:p w14:paraId="0E9115FA" w14:textId="77777777" w:rsidR="003544DA" w:rsidRPr="00B57D76" w:rsidRDefault="003544DA" w:rsidP="003544DA">
      <w:pPr>
        <w:rPr>
          <w:rFonts w:ascii="Times New Roman" w:hAnsi="Times New Roman" w:cs="Times New Roman"/>
          <w:lang w:val="fr-CA"/>
        </w:rPr>
      </w:pPr>
    </w:p>
    <w:p w14:paraId="1D097A49" w14:textId="77777777" w:rsidR="003855E2" w:rsidRDefault="003855E2"/>
    <w:sectPr w:rsidR="003855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4DA"/>
    <w:rsid w:val="003544DA"/>
    <w:rsid w:val="003855E2"/>
    <w:rsid w:val="007E4D51"/>
    <w:rsid w:val="009B028D"/>
    <w:rsid w:val="009D0426"/>
    <w:rsid w:val="00AA5367"/>
    <w:rsid w:val="00AB41C7"/>
    <w:rsid w:val="00C44754"/>
    <w:rsid w:val="00C447FB"/>
    <w:rsid w:val="00DE72C8"/>
    <w:rsid w:val="00E5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AA08C7"/>
  <w15:chartTrackingRefBased/>
  <w15:docId w15:val="{C0590B4C-E2F6-42F1-A244-D9E8D0074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44D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44D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4D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44DA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fr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44DA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44DA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44DA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44DA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fr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44DA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fr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44DA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fr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44D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544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44D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44D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44D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44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44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44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44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44D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544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44DA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fr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544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44DA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fr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544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44DA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fr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544D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44D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fr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44D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44DA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3544DA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earchhistory-search-term">
    <w:name w:val="searchhistory-search-term"/>
    <w:basedOn w:val="DefaultParagraphFont"/>
    <w:rsid w:val="003544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5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France Deschênes</dc:creator>
  <cp:keywords/>
  <dc:description/>
  <cp:lastModifiedBy>Marie-France Deschênes</cp:lastModifiedBy>
  <cp:revision>5</cp:revision>
  <dcterms:created xsi:type="dcterms:W3CDTF">2024-09-01T20:19:00Z</dcterms:created>
  <dcterms:modified xsi:type="dcterms:W3CDTF">2024-12-27T20:14:00Z</dcterms:modified>
</cp:coreProperties>
</file>